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74D72" w14:textId="469766A9" w:rsidR="00F65603" w:rsidRDefault="00800849" w:rsidP="00F73B6E">
      <w:pPr>
        <w:spacing w:line="480" w:lineRule="auto"/>
        <w:ind w:left="63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5 </w:t>
      </w:r>
      <w:r w:rsidR="00697DAD" w:rsidRPr="00BD5591">
        <w:rPr>
          <w:rFonts w:ascii="Arial" w:hAnsi="Arial" w:cs="Arial"/>
          <w:b/>
        </w:rPr>
        <w:t>Table</w:t>
      </w:r>
      <w:r w:rsidR="0025084B" w:rsidRPr="00BD5591">
        <w:rPr>
          <w:rFonts w:ascii="Arial" w:hAnsi="Arial" w:cs="Arial"/>
          <w:b/>
        </w:rPr>
        <w:t xml:space="preserve">. </w:t>
      </w:r>
      <w:r w:rsidR="009F2090" w:rsidRPr="00BD5591">
        <w:rPr>
          <w:rFonts w:ascii="Arial" w:hAnsi="Arial" w:cs="Arial"/>
          <w:b/>
        </w:rPr>
        <w:t>O</w:t>
      </w:r>
      <w:r w:rsidR="00FA5D74" w:rsidRPr="00BD5591">
        <w:rPr>
          <w:rFonts w:ascii="Arial" w:hAnsi="Arial" w:cs="Arial"/>
          <w:b/>
        </w:rPr>
        <w:t xml:space="preserve">ligonucleotides used </w:t>
      </w:r>
      <w:r w:rsidR="000B1728">
        <w:rPr>
          <w:rFonts w:ascii="Arial" w:hAnsi="Arial" w:cs="Arial"/>
          <w:b/>
        </w:rPr>
        <w:t xml:space="preserve">for </w:t>
      </w:r>
      <w:r w:rsidR="002C4003">
        <w:rPr>
          <w:rFonts w:ascii="Arial" w:hAnsi="Arial" w:cs="Arial"/>
          <w:b/>
        </w:rPr>
        <w:t xml:space="preserve">isogenic mutant generation and </w:t>
      </w:r>
      <w:r w:rsidR="00B51795">
        <w:rPr>
          <w:rFonts w:ascii="Arial" w:hAnsi="Arial" w:cs="Arial"/>
          <w:b/>
        </w:rPr>
        <w:t xml:space="preserve"> </w:t>
      </w:r>
    </w:p>
    <w:p w14:paraId="1A3F1C16" w14:textId="5DA96AF6" w:rsidR="00775951" w:rsidRPr="00BD5591" w:rsidRDefault="00901417" w:rsidP="00F73B6E">
      <w:pPr>
        <w:spacing w:line="480" w:lineRule="auto"/>
        <w:ind w:left="63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</w:t>
      </w:r>
      <w:r w:rsidR="00BD52D6">
        <w:rPr>
          <w:rFonts w:ascii="Arial" w:hAnsi="Arial" w:cs="Arial"/>
          <w:b/>
        </w:rPr>
        <w:t>nd</w:t>
      </w:r>
      <w:r w:rsidR="002C4003">
        <w:rPr>
          <w:rFonts w:ascii="Arial" w:hAnsi="Arial" w:cs="Arial"/>
          <w:b/>
        </w:rPr>
        <w:t xml:space="preserve"> PCR amplification of </w:t>
      </w:r>
      <w:r w:rsidR="002C4003">
        <w:rPr>
          <w:rFonts w:ascii="Arial" w:hAnsi="Arial" w:cs="Arial"/>
          <w:b/>
          <w:i/>
        </w:rPr>
        <w:t>Spy1336/R28</w:t>
      </w:r>
      <w:bookmarkStart w:id="0" w:name="_GoBack"/>
      <w:bookmarkEnd w:id="0"/>
    </w:p>
    <w:p w14:paraId="70B85E6A" w14:textId="4D9F5333" w:rsidR="00FA5D74" w:rsidRPr="00BD5591" w:rsidRDefault="00FA5D74" w:rsidP="00F73B6E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738" w:type="dxa"/>
        <w:tblLayout w:type="fixed"/>
        <w:tblLook w:val="04A0" w:firstRow="1" w:lastRow="0" w:firstColumn="1" w:lastColumn="0" w:noHBand="0" w:noVBand="1"/>
      </w:tblPr>
      <w:tblGrid>
        <w:gridCol w:w="1446"/>
        <w:gridCol w:w="624"/>
        <w:gridCol w:w="6768"/>
      </w:tblGrid>
      <w:tr w:rsidR="00057D46" w:rsidRPr="00BD5591" w14:paraId="2EB7375B" w14:textId="77777777" w:rsidTr="00057D46"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0A6CA" w14:textId="1AA5948E" w:rsidR="00FF3E17" w:rsidRPr="00C776FA" w:rsidRDefault="00FF3E17" w:rsidP="001F04A2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C776FA">
              <w:rPr>
                <w:rFonts w:ascii="Arial" w:hAnsi="Arial" w:cs="Arial"/>
                <w:b/>
                <w:color w:val="000000"/>
                <w:sz w:val="20"/>
                <w:szCs w:val="20"/>
              </w:rPr>
              <w:t>Oligonucleotide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3B7DDC" w14:textId="4936858D" w:rsidR="00FF3E17" w:rsidRPr="00C776FA" w:rsidRDefault="00FF3E17" w:rsidP="00F52C6F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vertAlign w:val="superscript"/>
              </w:rPr>
            </w:pPr>
            <w:r w:rsidRPr="00C776FA">
              <w:rPr>
                <w:rFonts w:ascii="Arial" w:hAnsi="Arial" w:cs="Arial"/>
                <w:b/>
                <w:color w:val="000000"/>
                <w:sz w:val="20"/>
                <w:szCs w:val="20"/>
              </w:rPr>
              <w:t>DNA sequence</w:t>
            </w:r>
          </w:p>
        </w:tc>
      </w:tr>
      <w:tr w:rsidR="00FF3E17" w:rsidRPr="00BD5591" w14:paraId="6D9CAF03" w14:textId="77777777" w:rsidTr="00800AA2">
        <w:tc>
          <w:tcPr>
            <w:tcW w:w="14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52D26" w14:textId="0BB17833" w:rsidR="00FF3E17" w:rsidRPr="001F04A2" w:rsidRDefault="00F73B6E" w:rsidP="00F73B6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JE410</w:t>
            </w:r>
          </w:p>
        </w:tc>
        <w:tc>
          <w:tcPr>
            <w:tcW w:w="73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1F402" w14:textId="5B22ECAB" w:rsidR="00FF3E17" w:rsidRPr="00C776FA" w:rsidRDefault="00D344E6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5826DB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CGATCTCGTGCTCGAT</w:t>
            </w:r>
            <w:r w:rsidR="00852050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AAGCTGTTTCG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67969975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6D2D12" w14:textId="77777777" w:rsidR="002C4003" w:rsidRPr="001F04A2" w:rsidRDefault="00F73B6E" w:rsidP="00F73B6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JE412</w:t>
            </w:r>
          </w:p>
          <w:p w14:paraId="383D4B59" w14:textId="5C66CF93" w:rsidR="00F73B6E" w:rsidRPr="001F04A2" w:rsidRDefault="00F73B6E" w:rsidP="00F73B6E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JE431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A7218" w14:textId="65DE3822" w:rsidR="00107E89" w:rsidRPr="00C776FA" w:rsidRDefault="00107E89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852050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CGCATTTACACTTTCTGGATCACTAGCC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</w:t>
            </w:r>
          </w:p>
          <w:p w14:paraId="22805E04" w14:textId="328105E8" w:rsidR="002C4003" w:rsidRPr="00C776FA" w:rsidRDefault="00107E89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123C6C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GTTTGTTGGAGAGAGATACATAAC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’</w:t>
            </w:r>
          </w:p>
        </w:tc>
      </w:tr>
      <w:tr w:rsidR="002C4003" w:rsidRPr="00BD5591" w14:paraId="4DC230A0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5891E1F" w14:textId="6F36118B" w:rsidR="002C4003" w:rsidRPr="001F04A2" w:rsidRDefault="00F73B6E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JE432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5572B" w14:textId="1ACC5BA4" w:rsidR="002C4003" w:rsidRPr="00C776FA" w:rsidRDefault="00107E89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123C6C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GACGAAAATGAAGTTGAACTAGG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60C0DAD7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91CD44B" w14:textId="084BE4DB" w:rsidR="002C4003" w:rsidRPr="001F04A2" w:rsidRDefault="00F73B6E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JE433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9097A" w14:textId="2CE46B8F" w:rsidR="002C4003" w:rsidRPr="00C776FA" w:rsidRDefault="00107E89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123C6C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GCAGAACCTAAGACAGTTACCATC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0DA77349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BC391F2" w14:textId="7C0AD7C8" w:rsidR="002C4003" w:rsidRPr="001F04A2" w:rsidRDefault="004E61A4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HPN-seq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2C55D" w14:textId="5A4DE986" w:rsidR="002C4003" w:rsidRPr="00C776FA" w:rsidRDefault="00107E89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Pr="00C776FA">
              <w:rPr>
                <w:rFonts w:ascii="Arial" w:hAnsi="Arial" w:cs="Arial"/>
                <w:sz w:val="20"/>
                <w:szCs w:val="20"/>
              </w:rPr>
              <w:t>ACTAAGACCAATTAGTACAGAAGCT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49DA25D1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A52EAB3" w14:textId="3B3BC5E7" w:rsidR="002C4003" w:rsidRPr="001F04A2" w:rsidRDefault="00CB3F43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6-1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2947D" w14:textId="722E1523" w:rsidR="002C4003" w:rsidRPr="00C776FA" w:rsidRDefault="0063258A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C95CCF" w:rsidRPr="00C776FA">
              <w:rPr>
                <w:rFonts w:ascii="Arial" w:hAnsi="Arial" w:cs="Arial"/>
                <w:sz w:val="20"/>
                <w:szCs w:val="20"/>
              </w:rPr>
              <w:t xml:space="preserve"> GTCCGGATCCTCACCTTCAAGTGAATCATTAGAAC</w:t>
            </w:r>
            <w:r w:rsidR="00C95CCF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085DC893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B0515D6" w14:textId="4973C986" w:rsidR="002C4003" w:rsidRPr="001F04A2" w:rsidRDefault="0073654C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6-2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381DD" w14:textId="68D24E26" w:rsidR="002C4003" w:rsidRPr="00C776FA" w:rsidRDefault="0063258A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TTGAAGAGTCAATAGTTGCTGCATATCTCTCTCCAACAAACTTAATTA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18615B89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7782378" w14:textId="79A770BE" w:rsidR="002C4003" w:rsidRPr="001F04A2" w:rsidRDefault="0073654C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6-3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57787" w14:textId="63D0F9E7" w:rsidR="002C4003" w:rsidRPr="00C776FA" w:rsidRDefault="0063258A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TAATTAAGTTTGTTGGAGAGAGATATGCAGCAACTATTGACTCTTCAA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22D57DF8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61E65E" w14:textId="507A87E4" w:rsidR="002C4003" w:rsidRPr="001F04A2" w:rsidRDefault="0073654C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6-4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CF90DF" w14:textId="5CD2CBFF" w:rsidR="002C4003" w:rsidRPr="00C776FA" w:rsidRDefault="0063258A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GTCCGGATCCTTTAGCTATTTCTTCTGTTTTAATA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BD5591" w14:paraId="01EA51F5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03A53E1" w14:textId="6B194B95" w:rsidR="002C4003" w:rsidRPr="001F04A2" w:rsidRDefault="0073654C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7-1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0CE63" w14:textId="4D847BC1" w:rsidR="002C4003" w:rsidRPr="00C776FA" w:rsidRDefault="00B60C64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GTCCGGATCCTAGGTTCTTTAGTAAGATACTTAA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6448AD" w14:paraId="04267D8D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191CB28" w14:textId="0B3EDB70" w:rsidR="002C4003" w:rsidRPr="001F04A2" w:rsidRDefault="0073654C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i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7-2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BB0B3" w14:textId="7AF267F8" w:rsidR="002C4003" w:rsidRPr="00C776FA" w:rsidRDefault="00B60C64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AGCAAAATGAATATTTTTCGATTACTTTGATTTAATATGTTATCTATT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6448AD" w14:paraId="4E71ABAE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C074185" w14:textId="73E436D4" w:rsidR="002C4003" w:rsidRPr="001F04A2" w:rsidRDefault="0073654C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i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7-3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695F15" w14:textId="06767A6B" w:rsidR="002C4003" w:rsidRPr="00C776FA" w:rsidRDefault="00B60C64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Style w:val="rplink"/>
                <w:rFonts w:asciiTheme="minorBidi" w:eastAsia="Times New Roman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AATAGATAACATATTAAATCAAAGTAATCGAAAAATATTCATTTTGCT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6448AD" w14:paraId="4A70700E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1C79BA3" w14:textId="5FCC1951" w:rsidR="002C4003" w:rsidRPr="001F04A2" w:rsidRDefault="0073654C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</w:pPr>
            <w:r w:rsidRPr="001F04A2">
              <w:rPr>
                <w:rFonts w:ascii="Arial" w:hAnsi="Arial" w:cs="Arial"/>
                <w:b/>
                <w:sz w:val="20"/>
                <w:szCs w:val="20"/>
              </w:rPr>
              <w:t>1337-4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AA45E" w14:textId="0F18D0D4" w:rsidR="002C4003" w:rsidRPr="00C776FA" w:rsidRDefault="00B60C64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GTCCGGATCCATGGACATGAAGTGTTTGTGGCAT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6448AD" w14:paraId="56EC3DC2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09937CE" w14:textId="1297C6CD" w:rsidR="002C4003" w:rsidRPr="001F04A2" w:rsidRDefault="009543DF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</w:pPr>
            <w:r w:rsidRPr="001F04A2"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  <w:t>1336-1337-1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FEB82C" w14:textId="131A3C59" w:rsidR="002C4003" w:rsidRPr="00C776FA" w:rsidRDefault="00B60C64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GTCCGGATCCTCACCTTCAAGTGAATCATTAGAAC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6448AD" w14:paraId="6DD93372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5E9BB1C" w14:textId="57B537B5" w:rsidR="002C4003" w:rsidRPr="001F04A2" w:rsidRDefault="009543DF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</w:pPr>
            <w:r w:rsidRPr="001F04A2"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  <w:t>1336-1337-2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BE8A8" w14:textId="6E541A40" w:rsidR="002C4003" w:rsidRPr="00C776FA" w:rsidRDefault="00B60C64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TGAAGGGAATATTAAGCAAAATGAGCCTATCGAGATTATTAATTTCGA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6448AD" w14:paraId="4D07C5A0" w14:textId="77777777" w:rsidTr="00800AA2"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A3F4A56" w14:textId="19CF9962" w:rsidR="002C4003" w:rsidRPr="001F04A2" w:rsidRDefault="009543DF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</w:pPr>
            <w:r w:rsidRPr="001F04A2"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  <w:t>1336-1337-3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385FC" w14:textId="522A1475" w:rsidR="002C4003" w:rsidRPr="00C776FA" w:rsidRDefault="00B60C64" w:rsidP="00107E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TCGAAATTAATAATCTCGATAGGCTCATTTTGCTTAATATTCCCTTCA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2C4003" w:rsidRPr="006448AD" w14:paraId="4D831882" w14:textId="77777777" w:rsidTr="00800AA2"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D629F" w14:textId="37DBF892" w:rsidR="002C4003" w:rsidRPr="001F04A2" w:rsidRDefault="009543DF" w:rsidP="004E61A4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</w:pPr>
            <w:r w:rsidRPr="001F04A2">
              <w:rPr>
                <w:rFonts w:asciiTheme="minorBidi" w:hAnsiTheme="minorBidi"/>
                <w:b/>
                <w:bCs/>
                <w:iCs/>
                <w:sz w:val="20"/>
                <w:szCs w:val="20"/>
              </w:rPr>
              <w:t>1336-1337-4</w:t>
            </w:r>
          </w:p>
        </w:tc>
        <w:tc>
          <w:tcPr>
            <w:tcW w:w="7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D6832" w14:textId="7AFE7814" w:rsidR="002C4003" w:rsidRPr="00C776FA" w:rsidRDefault="00B60C64" w:rsidP="00F52C6F">
            <w:pPr>
              <w:spacing w:line="480" w:lineRule="auto"/>
              <w:jc w:val="center"/>
              <w:rPr>
                <w:rFonts w:asciiTheme="minorBidi" w:hAnsiTheme="minorBidi"/>
                <w:bCs/>
                <w:sz w:val="20"/>
                <w:szCs w:val="20"/>
              </w:rPr>
            </w:pP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</w:t>
            </w:r>
            <w:r w:rsidR="00BC714D" w:rsidRPr="00C776FA">
              <w:rPr>
                <w:rFonts w:ascii="Arial" w:hAnsi="Arial" w:cs="Arial"/>
                <w:sz w:val="20"/>
                <w:szCs w:val="20"/>
              </w:rPr>
              <w:t xml:space="preserve"> GTCCGGATCCTCATCAGTACTAGGTAACAGAGATA</w:t>
            </w:r>
            <w:r w:rsidR="00BC714D"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C776FA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</w:tbl>
    <w:p w14:paraId="020AA7FC" w14:textId="77777777" w:rsidR="009F2090" w:rsidRPr="00BD5591" w:rsidRDefault="009F2090" w:rsidP="004E61A4">
      <w:pPr>
        <w:spacing w:line="480" w:lineRule="auto"/>
        <w:rPr>
          <w:rFonts w:ascii="Arial" w:hAnsi="Arial" w:cs="Arial"/>
          <w:color w:val="000000"/>
          <w:sz w:val="20"/>
          <w:szCs w:val="20"/>
        </w:rPr>
      </w:pPr>
    </w:p>
    <w:p w14:paraId="45C70032" w14:textId="77777777" w:rsidR="001039BE" w:rsidRDefault="001039BE" w:rsidP="004E61A4">
      <w:pPr>
        <w:spacing w:line="480" w:lineRule="auto"/>
        <w:rPr>
          <w:rFonts w:ascii="Arial" w:hAnsi="Arial" w:cs="Arial"/>
        </w:rPr>
      </w:pPr>
    </w:p>
    <w:p w14:paraId="7E5F4DCF" w14:textId="77777777" w:rsidR="001039BE" w:rsidRDefault="001039BE" w:rsidP="004E61A4">
      <w:pPr>
        <w:spacing w:line="480" w:lineRule="auto"/>
        <w:rPr>
          <w:rFonts w:ascii="Arial" w:hAnsi="Arial" w:cs="Arial"/>
        </w:rPr>
      </w:pPr>
    </w:p>
    <w:p w14:paraId="293901A0" w14:textId="77777777" w:rsidR="001039BE" w:rsidRDefault="001039BE" w:rsidP="004E61A4">
      <w:pPr>
        <w:spacing w:line="480" w:lineRule="auto"/>
        <w:rPr>
          <w:rFonts w:ascii="Arial" w:hAnsi="Arial" w:cs="Arial"/>
        </w:rPr>
      </w:pPr>
    </w:p>
    <w:p w14:paraId="5E5874E0" w14:textId="4B66B7F9" w:rsidR="009D0146" w:rsidRPr="00BD5591" w:rsidRDefault="009D0146" w:rsidP="004E61A4">
      <w:pPr>
        <w:spacing w:line="480" w:lineRule="auto"/>
        <w:rPr>
          <w:rFonts w:ascii="Arial" w:hAnsi="Arial" w:cs="Arial"/>
        </w:rPr>
      </w:pPr>
    </w:p>
    <w:sectPr w:rsidR="009D0146" w:rsidRPr="00BD5591" w:rsidSect="00606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1EBB"/>
    <w:rsid w:val="00027204"/>
    <w:rsid w:val="00057D46"/>
    <w:rsid w:val="000632F2"/>
    <w:rsid w:val="000B1728"/>
    <w:rsid w:val="000B5118"/>
    <w:rsid w:val="001039BE"/>
    <w:rsid w:val="00107E89"/>
    <w:rsid w:val="00116BF1"/>
    <w:rsid w:val="00123C6C"/>
    <w:rsid w:val="00123D94"/>
    <w:rsid w:val="00136CC6"/>
    <w:rsid w:val="00162E1A"/>
    <w:rsid w:val="00184AAF"/>
    <w:rsid w:val="001A080D"/>
    <w:rsid w:val="001C1998"/>
    <w:rsid w:val="001E1106"/>
    <w:rsid w:val="001F04A2"/>
    <w:rsid w:val="001F2DB2"/>
    <w:rsid w:val="001F7A4F"/>
    <w:rsid w:val="00205529"/>
    <w:rsid w:val="002238B6"/>
    <w:rsid w:val="00225F2E"/>
    <w:rsid w:val="0025084B"/>
    <w:rsid w:val="0028672E"/>
    <w:rsid w:val="002959FC"/>
    <w:rsid w:val="002A2992"/>
    <w:rsid w:val="002B1CDC"/>
    <w:rsid w:val="002C4003"/>
    <w:rsid w:val="00313712"/>
    <w:rsid w:val="003308F0"/>
    <w:rsid w:val="00354BD3"/>
    <w:rsid w:val="00354D27"/>
    <w:rsid w:val="003752E3"/>
    <w:rsid w:val="003E6DBD"/>
    <w:rsid w:val="00404D3A"/>
    <w:rsid w:val="004B29C2"/>
    <w:rsid w:val="004E61A4"/>
    <w:rsid w:val="004F1090"/>
    <w:rsid w:val="00516749"/>
    <w:rsid w:val="00540F06"/>
    <w:rsid w:val="00541288"/>
    <w:rsid w:val="005724F1"/>
    <w:rsid w:val="005826DB"/>
    <w:rsid w:val="005852E6"/>
    <w:rsid w:val="006069C4"/>
    <w:rsid w:val="00606B69"/>
    <w:rsid w:val="0063258A"/>
    <w:rsid w:val="006448AD"/>
    <w:rsid w:val="00697DAD"/>
    <w:rsid w:val="006A6BFC"/>
    <w:rsid w:val="006C3DFC"/>
    <w:rsid w:val="00725F79"/>
    <w:rsid w:val="0073654C"/>
    <w:rsid w:val="00742D1C"/>
    <w:rsid w:val="00761524"/>
    <w:rsid w:val="00774726"/>
    <w:rsid w:val="00775951"/>
    <w:rsid w:val="00777271"/>
    <w:rsid w:val="0078556D"/>
    <w:rsid w:val="00795BD2"/>
    <w:rsid w:val="007A0777"/>
    <w:rsid w:val="007B2254"/>
    <w:rsid w:val="007B24B5"/>
    <w:rsid w:val="007F6878"/>
    <w:rsid w:val="00800849"/>
    <w:rsid w:val="00800AA2"/>
    <w:rsid w:val="00817162"/>
    <w:rsid w:val="00852050"/>
    <w:rsid w:val="00865ADC"/>
    <w:rsid w:val="008B5283"/>
    <w:rsid w:val="008C3764"/>
    <w:rsid w:val="008E71A2"/>
    <w:rsid w:val="00901417"/>
    <w:rsid w:val="00932D6C"/>
    <w:rsid w:val="00936E9E"/>
    <w:rsid w:val="00940233"/>
    <w:rsid w:val="0094720C"/>
    <w:rsid w:val="009543DF"/>
    <w:rsid w:val="009744D2"/>
    <w:rsid w:val="009839AD"/>
    <w:rsid w:val="009D0146"/>
    <w:rsid w:val="009E1818"/>
    <w:rsid w:val="009F10AE"/>
    <w:rsid w:val="009F2090"/>
    <w:rsid w:val="00A36D35"/>
    <w:rsid w:val="00A53868"/>
    <w:rsid w:val="00A55E9F"/>
    <w:rsid w:val="00AA02FA"/>
    <w:rsid w:val="00B11EBB"/>
    <w:rsid w:val="00B247F8"/>
    <w:rsid w:val="00B37CB8"/>
    <w:rsid w:val="00B408A8"/>
    <w:rsid w:val="00B428DB"/>
    <w:rsid w:val="00B455F2"/>
    <w:rsid w:val="00B51795"/>
    <w:rsid w:val="00B52BB1"/>
    <w:rsid w:val="00B60C64"/>
    <w:rsid w:val="00B73D83"/>
    <w:rsid w:val="00BA18C4"/>
    <w:rsid w:val="00BB1356"/>
    <w:rsid w:val="00BC714D"/>
    <w:rsid w:val="00BD52D6"/>
    <w:rsid w:val="00BD5591"/>
    <w:rsid w:val="00BE1548"/>
    <w:rsid w:val="00C03688"/>
    <w:rsid w:val="00C06ADB"/>
    <w:rsid w:val="00C21E8A"/>
    <w:rsid w:val="00C31BA3"/>
    <w:rsid w:val="00C53D58"/>
    <w:rsid w:val="00C61A13"/>
    <w:rsid w:val="00C776FA"/>
    <w:rsid w:val="00C95CCF"/>
    <w:rsid w:val="00CB3F43"/>
    <w:rsid w:val="00CB7922"/>
    <w:rsid w:val="00CC054B"/>
    <w:rsid w:val="00D02A3F"/>
    <w:rsid w:val="00D318E0"/>
    <w:rsid w:val="00D344E6"/>
    <w:rsid w:val="00DB128F"/>
    <w:rsid w:val="00DB2E17"/>
    <w:rsid w:val="00DF6FF3"/>
    <w:rsid w:val="00E26289"/>
    <w:rsid w:val="00EA46AA"/>
    <w:rsid w:val="00F43403"/>
    <w:rsid w:val="00F52C6F"/>
    <w:rsid w:val="00F65603"/>
    <w:rsid w:val="00F73B6E"/>
    <w:rsid w:val="00F93644"/>
    <w:rsid w:val="00FA5D4C"/>
    <w:rsid w:val="00FA5D74"/>
    <w:rsid w:val="00FB34C3"/>
    <w:rsid w:val="00FC2FB3"/>
    <w:rsid w:val="00FE25D1"/>
    <w:rsid w:val="00FE3719"/>
    <w:rsid w:val="00FF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ED6791"/>
  <w14:defaultImageDpi w14:val="300"/>
  <w15:docId w15:val="{91426DF3-C187-374B-8EAD-E9DF0D3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E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1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6D3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D35"/>
    <w:rPr>
      <w:rFonts w:ascii="Lucida Grande" w:hAnsi="Lucida Grande" w:cs="Lucida Grande"/>
      <w:sz w:val="18"/>
      <w:szCs w:val="18"/>
    </w:rPr>
  </w:style>
  <w:style w:type="character" w:customStyle="1" w:styleId="fplink">
    <w:name w:val="fplink"/>
    <w:basedOn w:val="DefaultParagraphFont"/>
    <w:rsid w:val="006448AD"/>
  </w:style>
  <w:style w:type="character" w:customStyle="1" w:styleId="prlink">
    <w:name w:val="prlink"/>
    <w:basedOn w:val="DefaultParagraphFont"/>
    <w:rsid w:val="006448AD"/>
  </w:style>
  <w:style w:type="character" w:customStyle="1" w:styleId="rplink">
    <w:name w:val="rplink"/>
    <w:basedOn w:val="DefaultParagraphFont"/>
    <w:rsid w:val="006448AD"/>
  </w:style>
  <w:style w:type="paragraph" w:styleId="Revision">
    <w:name w:val="Revision"/>
    <w:hidden/>
    <w:uiPriority w:val="99"/>
    <w:semiHidden/>
    <w:rsid w:val="00F43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6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thodist Research Institute</Company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aso, Jesus</dc:creator>
  <cp:keywords/>
  <dc:description/>
  <cp:lastModifiedBy>Eraso, Jesus</cp:lastModifiedBy>
  <cp:revision>30</cp:revision>
  <cp:lastPrinted>2018-11-19T21:15:00Z</cp:lastPrinted>
  <dcterms:created xsi:type="dcterms:W3CDTF">2019-02-14T15:36:00Z</dcterms:created>
  <dcterms:modified xsi:type="dcterms:W3CDTF">2019-10-08T23:21:00Z</dcterms:modified>
</cp:coreProperties>
</file>